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6802"/>
      </w:tblGrid>
      <w:tr w:rsidR="0001061E" w:rsidRPr="0001061E" w:rsidTr="0001061E">
        <w:tc>
          <w:tcPr>
            <w:tcW w:w="8640" w:type="dxa"/>
            <w:gridSpan w:val="2"/>
            <w:tcBorders>
              <w:bottom w:val="single" w:sz="4" w:space="0" w:color="auto"/>
            </w:tcBorders>
          </w:tcPr>
          <w:p w:rsidR="0001061E" w:rsidRPr="0001061E" w:rsidRDefault="0001061E" w:rsidP="00803FF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pplementary Table 1. Region of interest number to name</w:t>
            </w:r>
          </w:p>
        </w:tc>
      </w:tr>
      <w:tr w:rsidR="0001061E" w:rsidRPr="0001061E" w:rsidTr="0001061E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1061E" w:rsidRPr="0001061E" w:rsidRDefault="0001061E" w:rsidP="00803FF2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6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01061E" w:rsidRPr="0001061E" w:rsidRDefault="0001061E" w:rsidP="00803FF2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Name</w:t>
            </w:r>
          </w:p>
        </w:tc>
      </w:tr>
      <w:tr w:rsidR="00A8479F" w:rsidRPr="0001061E" w:rsidTr="0001061E">
        <w:tc>
          <w:tcPr>
            <w:tcW w:w="1838" w:type="dxa"/>
            <w:tcBorders>
              <w:top w:val="single" w:sz="4" w:space="0" w:color="auto"/>
            </w:tcBorders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802" w:type="dxa"/>
            <w:tcBorders>
              <w:top w:val="single" w:sz="4" w:space="0" w:color="auto"/>
            </w:tcBorders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Banks of the Superior Temporal Sulcus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Banks of the Superior Temporal Sulcus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Caudal Anterior Cingulate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Caudal Anterior Cingulate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Caudal Middle Front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Caudal Middle Front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Cuneus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Cuneus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Entorhinal Cortex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Entorhinal Cortex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Fusiform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Fusiform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Inferior Pariet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Inferior Pariet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Inferior Tempor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Inferior Tempor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Isthmus Cingulate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Isthmus Cingulate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Lateral Occipit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Lateral Occipit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Lateral Orbitofront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Lateral Orbitofront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Lingu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Lingu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Medial Orbitofront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Medial Orbitofront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Middle Tempor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lastRenderedPageBreak/>
              <w:t>27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Middle Tempor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arahippocamp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arahippocamp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aracentr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aracentr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ars Opercularis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ars Opercularis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34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ars Orbitalis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ars Orbitalis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ars Triangularis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ars Triangularis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ericalcarine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ericalcarine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ostcentr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ostcentr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osterior Cingulate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osterior Cingulate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recentr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recentr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recuneus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Precuneus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Rostral Anterior Cingulate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Rostral Anterior Cingulate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Rostral Middle Front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Rostral Middle Front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Superior Front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Superior Front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Superior Pariet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Superior Pariet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lastRenderedPageBreak/>
              <w:t>56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Superior Tempor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Superior Tempor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Supramargin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Supramargin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Frontal Pole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Frontal Pole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Temporal Pole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Temporal Pole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Transverse Temporal (Lef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Transverse Temporal (Right)</w:t>
            </w:r>
          </w:p>
        </w:tc>
      </w:tr>
      <w:tr w:rsidR="00A8479F" w:rsidRPr="0001061E" w:rsidTr="0001061E">
        <w:tc>
          <w:tcPr>
            <w:tcW w:w="1838" w:type="dxa"/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6802" w:type="dxa"/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Insula (Left)</w:t>
            </w:r>
          </w:p>
        </w:tc>
      </w:tr>
      <w:tr w:rsidR="00A8479F" w:rsidRPr="0001061E" w:rsidTr="0001061E">
        <w:tc>
          <w:tcPr>
            <w:tcW w:w="1838" w:type="dxa"/>
            <w:tcBorders>
              <w:bottom w:val="single" w:sz="4" w:space="0" w:color="auto"/>
            </w:tcBorders>
          </w:tcPr>
          <w:p w:rsidR="00A8479F" w:rsidRPr="0001061E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01061E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6802" w:type="dxa"/>
            <w:tcBorders>
              <w:bottom w:val="single" w:sz="4" w:space="0" w:color="auto"/>
            </w:tcBorders>
          </w:tcPr>
          <w:p w:rsidR="00A8479F" w:rsidRPr="00A8479F" w:rsidRDefault="00A8479F" w:rsidP="00A8479F">
            <w:pPr>
              <w:rPr>
                <w:rFonts w:ascii="Times New Roman" w:hAnsi="Times New Roman" w:cs="Times New Roman"/>
                <w:sz w:val="22"/>
              </w:rPr>
            </w:pPr>
            <w:r w:rsidRPr="00A8479F">
              <w:rPr>
                <w:rFonts w:ascii="Times New Roman" w:hAnsi="Times New Roman" w:cs="Times New Roman"/>
                <w:sz w:val="22"/>
              </w:rPr>
              <w:t>Insula (Right)</w:t>
            </w:r>
          </w:p>
        </w:tc>
      </w:tr>
    </w:tbl>
    <w:p w:rsidR="00B41F01" w:rsidRPr="0001061E" w:rsidRDefault="00B41F01" w:rsidP="005A41BE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B41F01" w:rsidRPr="0001061E" w:rsidSect="00B41F0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EED"/>
    <w:rsid w:val="0001061E"/>
    <w:rsid w:val="001950EB"/>
    <w:rsid w:val="001C5150"/>
    <w:rsid w:val="002711BD"/>
    <w:rsid w:val="002B44BC"/>
    <w:rsid w:val="002C63A5"/>
    <w:rsid w:val="002D1AC0"/>
    <w:rsid w:val="003F46B4"/>
    <w:rsid w:val="00495479"/>
    <w:rsid w:val="004F41EF"/>
    <w:rsid w:val="0056026B"/>
    <w:rsid w:val="005A106A"/>
    <w:rsid w:val="005A41BE"/>
    <w:rsid w:val="005A7C71"/>
    <w:rsid w:val="005D714A"/>
    <w:rsid w:val="00601867"/>
    <w:rsid w:val="007321B8"/>
    <w:rsid w:val="008B529C"/>
    <w:rsid w:val="008E40EF"/>
    <w:rsid w:val="00A8479F"/>
    <w:rsid w:val="00AE6C61"/>
    <w:rsid w:val="00AE7466"/>
    <w:rsid w:val="00B41F01"/>
    <w:rsid w:val="00B5128F"/>
    <w:rsid w:val="00BC5EED"/>
    <w:rsid w:val="00C048C2"/>
    <w:rsid w:val="00D2673E"/>
    <w:rsid w:val="00E52BB3"/>
    <w:rsid w:val="00F366C5"/>
    <w:rsid w:val="00FC6790"/>
    <w:rsid w:val="00FE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AB70DF0-7B39-D54B-8211-EF592A323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1E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C5E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5E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5E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5E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5E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5E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5E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5E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5E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C5E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C5E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C5EE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C5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C5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C5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C5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C5E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C5EE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C5E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C5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5EE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C5E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5E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C5E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5EE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C5EED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C5E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C5EED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C5EED"/>
    <w:rPr>
      <w:b/>
      <w:bCs/>
      <w:smallCaps/>
      <w:color w:val="2F5496" w:themeColor="accent1" w:themeShade="BF"/>
      <w:spacing w:val="5"/>
    </w:rPr>
  </w:style>
  <w:style w:type="paragraph" w:styleId="HTML">
    <w:name w:val="HTML Preformatted"/>
    <w:basedOn w:val="a"/>
    <w:link w:val="HTML0"/>
    <w:uiPriority w:val="99"/>
    <w:unhideWhenUsed/>
    <w:rsid w:val="008B52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8B529C"/>
    <w:rPr>
      <w:rFonts w:ascii="ＭＳ ゴシック" w:eastAsia="ＭＳ ゴシック" w:hAnsi="ＭＳ ゴシック" w:cs="ＭＳ ゴシック"/>
      <w:kern w:val="0"/>
      <w:sz w:val="24"/>
    </w:rPr>
  </w:style>
  <w:style w:type="table" w:styleId="aa">
    <w:name w:val="Table Grid"/>
    <w:basedOn w:val="a1"/>
    <w:uiPriority w:val="59"/>
    <w:rsid w:val="0001061E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7FB5559-726B-AC4A-9A11-5342E5BE8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to Shibata</dc:creator>
  <cp:keywords/>
  <dc:description/>
  <cp:lastModifiedBy>Haruto Shibata</cp:lastModifiedBy>
  <cp:revision>17</cp:revision>
  <dcterms:created xsi:type="dcterms:W3CDTF">2025-01-13T02:34:00Z</dcterms:created>
  <dcterms:modified xsi:type="dcterms:W3CDTF">2025-07-15T01:08:00Z</dcterms:modified>
</cp:coreProperties>
</file>